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C3BCF" w14:textId="13AE5D53" w:rsidR="00115277" w:rsidRDefault="00373A02" w:rsidP="00373A02">
      <w:pPr>
        <w:widowControl/>
        <w:rPr>
          <w:rFonts w:ascii="Times New Roman" w:eastAsia="宋体" w:hAnsi="Times New Roman" w:cs="Times New Roman"/>
          <w:b/>
          <w:bCs/>
          <w:kern w:val="0"/>
          <w:sz w:val="24"/>
        </w:rPr>
      </w:pPr>
      <w:r w:rsidRPr="00373A02">
        <w:rPr>
          <w:rFonts w:ascii="Times New Roman" w:eastAsia="宋体" w:hAnsi="Times New Roman" w:cs="Times New Roman" w:hint="eastAsia"/>
          <w:b/>
          <w:bCs/>
          <w:kern w:val="0"/>
          <w:sz w:val="24"/>
        </w:rPr>
        <w:t>Supp</w:t>
      </w:r>
      <w:r w:rsidRPr="00373A02"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lementary file </w:t>
      </w:r>
      <w:r w:rsidR="000249C8">
        <w:rPr>
          <w:rFonts w:ascii="Times New Roman" w:eastAsia="宋体" w:hAnsi="Times New Roman" w:cs="Times New Roman"/>
          <w:b/>
          <w:bCs/>
          <w:kern w:val="0"/>
          <w:sz w:val="24"/>
        </w:rPr>
        <w:t>2</w:t>
      </w:r>
      <w:r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. Search strategy 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792"/>
        <w:gridCol w:w="7498"/>
      </w:tblGrid>
      <w:tr w:rsidR="00373A02" w:rsidRPr="00373A02" w14:paraId="0DF882AB" w14:textId="77777777" w:rsidTr="00373A02">
        <w:trPr>
          <w:trHeight w:val="165"/>
        </w:trPr>
        <w:tc>
          <w:tcPr>
            <w:tcW w:w="1095" w:type="dxa"/>
            <w:hideMark/>
          </w:tcPr>
          <w:p w14:paraId="4142FB22" w14:textId="0D45F48C" w:rsidR="00373A02" w:rsidRPr="00373A02" w:rsidRDefault="00373A02" w:rsidP="00373A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73A0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e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</w:t>
            </w:r>
          </w:p>
        </w:tc>
        <w:tc>
          <w:tcPr>
            <w:tcW w:w="12390" w:type="dxa"/>
            <w:hideMark/>
          </w:tcPr>
          <w:p w14:paraId="41A910DB" w14:textId="77777777" w:rsidR="00373A02" w:rsidRPr="00373A02" w:rsidRDefault="00373A02" w:rsidP="00373A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73A0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Query</w:t>
            </w:r>
          </w:p>
        </w:tc>
      </w:tr>
      <w:tr w:rsidR="00373A02" w:rsidRPr="00373A02" w14:paraId="796BB842" w14:textId="77777777" w:rsidTr="00373A02">
        <w:trPr>
          <w:trHeight w:val="180"/>
        </w:trPr>
        <w:tc>
          <w:tcPr>
            <w:tcW w:w="1095" w:type="dxa"/>
            <w:hideMark/>
          </w:tcPr>
          <w:p w14:paraId="11B99D2F" w14:textId="30BB6F45" w:rsidR="00373A02" w:rsidRPr="00373A02" w:rsidRDefault="00373A02" w:rsidP="00373A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#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12390" w:type="dxa"/>
            <w:hideMark/>
          </w:tcPr>
          <w:p w14:paraId="18CFDD5B" w14:textId="77777777" w:rsidR="00373A02" w:rsidRPr="00373A02" w:rsidRDefault="00373A02" w:rsidP="00373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3A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("Breast Neoplasms"[Mesh] OR "Breast Cancer Lymphedema"[Mesh]) AND (("Exercise"[Mesh]) OR "Sports"[Mesh])) AND (("Models, Animal"[Mesh]) OR "Animal Experimentation"[Mesh])</w:t>
            </w:r>
          </w:p>
        </w:tc>
      </w:tr>
      <w:tr w:rsidR="00373A02" w:rsidRPr="00373A02" w14:paraId="7434C430" w14:textId="77777777" w:rsidTr="00373A02">
        <w:trPr>
          <w:trHeight w:val="165"/>
        </w:trPr>
        <w:tc>
          <w:tcPr>
            <w:tcW w:w="1095" w:type="dxa"/>
            <w:hideMark/>
          </w:tcPr>
          <w:p w14:paraId="3488B1C4" w14:textId="7BC6CB58" w:rsidR="00373A02" w:rsidRPr="00373A02" w:rsidRDefault="00373A02" w:rsidP="00373A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#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12390" w:type="dxa"/>
            <w:hideMark/>
          </w:tcPr>
          <w:p w14:paraId="7B18745B" w14:textId="77777777" w:rsidR="00373A02" w:rsidRPr="00373A02" w:rsidRDefault="00373A02" w:rsidP="00373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3A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"Models, Animal"[Mesh]) OR "Animal Experimentation"[Mesh]</w:t>
            </w:r>
          </w:p>
        </w:tc>
      </w:tr>
      <w:tr w:rsidR="00373A02" w:rsidRPr="00373A02" w14:paraId="0C715340" w14:textId="77777777" w:rsidTr="00373A02">
        <w:trPr>
          <w:trHeight w:val="165"/>
        </w:trPr>
        <w:tc>
          <w:tcPr>
            <w:tcW w:w="1095" w:type="dxa"/>
            <w:hideMark/>
          </w:tcPr>
          <w:p w14:paraId="27574C77" w14:textId="7DE8E7DF" w:rsidR="00373A02" w:rsidRPr="00373A02" w:rsidRDefault="00373A02" w:rsidP="00373A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#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12390" w:type="dxa"/>
            <w:hideMark/>
          </w:tcPr>
          <w:p w14:paraId="5B1D41C7" w14:textId="77777777" w:rsidR="00373A02" w:rsidRPr="00373A02" w:rsidRDefault="00373A02" w:rsidP="00373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3A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"Exercise"[Mesh]) OR "Sports"[Mesh]</w:t>
            </w:r>
          </w:p>
        </w:tc>
      </w:tr>
      <w:tr w:rsidR="00373A02" w:rsidRPr="00373A02" w14:paraId="31CA84A4" w14:textId="77777777" w:rsidTr="00373A02">
        <w:trPr>
          <w:trHeight w:val="165"/>
        </w:trPr>
        <w:tc>
          <w:tcPr>
            <w:tcW w:w="1095" w:type="dxa"/>
            <w:hideMark/>
          </w:tcPr>
          <w:p w14:paraId="72937D90" w14:textId="05673FF3" w:rsidR="00373A02" w:rsidRPr="00373A02" w:rsidRDefault="00373A02" w:rsidP="00373A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#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12390" w:type="dxa"/>
            <w:hideMark/>
          </w:tcPr>
          <w:p w14:paraId="1F44E9D0" w14:textId="21F5DB89" w:rsidR="00373A02" w:rsidRPr="00373A02" w:rsidRDefault="00373A02" w:rsidP="00373A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3A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#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 w:rsidRPr="00373A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)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ND </w:t>
            </w:r>
            <w:r w:rsidRPr="00373A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#2) AND #1</w:t>
            </w:r>
          </w:p>
        </w:tc>
      </w:tr>
    </w:tbl>
    <w:p w14:paraId="60703DAB" w14:textId="77777777" w:rsidR="00373A02" w:rsidRPr="00373A02" w:rsidRDefault="00373A02" w:rsidP="00373A02">
      <w:pPr>
        <w:widowControl/>
        <w:rPr>
          <w:rFonts w:ascii="Times New Roman" w:eastAsia="宋体" w:hAnsi="Times New Roman" w:cs="Times New Roman"/>
          <w:b/>
          <w:bCs/>
          <w:kern w:val="0"/>
          <w:sz w:val="24"/>
        </w:rPr>
      </w:pPr>
    </w:p>
    <w:sectPr w:rsidR="00373A02" w:rsidRPr="00373A02" w:rsidSect="006F0D7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A02"/>
    <w:rsid w:val="000249C8"/>
    <w:rsid w:val="00067873"/>
    <w:rsid w:val="000C7EC8"/>
    <w:rsid w:val="00137FDD"/>
    <w:rsid w:val="001671E0"/>
    <w:rsid w:val="001712B3"/>
    <w:rsid w:val="00185F98"/>
    <w:rsid w:val="00252555"/>
    <w:rsid w:val="00253BD1"/>
    <w:rsid w:val="00255F4B"/>
    <w:rsid w:val="00263374"/>
    <w:rsid w:val="00264612"/>
    <w:rsid w:val="002A27E0"/>
    <w:rsid w:val="00340861"/>
    <w:rsid w:val="00373A02"/>
    <w:rsid w:val="00412739"/>
    <w:rsid w:val="004436D3"/>
    <w:rsid w:val="00495049"/>
    <w:rsid w:val="004A4E34"/>
    <w:rsid w:val="004B0B0D"/>
    <w:rsid w:val="00540E8B"/>
    <w:rsid w:val="00562F86"/>
    <w:rsid w:val="00570748"/>
    <w:rsid w:val="005810D9"/>
    <w:rsid w:val="005A0F6C"/>
    <w:rsid w:val="005B4ECF"/>
    <w:rsid w:val="00623390"/>
    <w:rsid w:val="00624799"/>
    <w:rsid w:val="00653443"/>
    <w:rsid w:val="0067026F"/>
    <w:rsid w:val="00687D89"/>
    <w:rsid w:val="006A4824"/>
    <w:rsid w:val="006D7E30"/>
    <w:rsid w:val="006F0D76"/>
    <w:rsid w:val="007D283E"/>
    <w:rsid w:val="007E4F99"/>
    <w:rsid w:val="0081572E"/>
    <w:rsid w:val="008510C7"/>
    <w:rsid w:val="00897E58"/>
    <w:rsid w:val="008B1DE9"/>
    <w:rsid w:val="008B2823"/>
    <w:rsid w:val="008C1D9B"/>
    <w:rsid w:val="008D0A10"/>
    <w:rsid w:val="00951DD0"/>
    <w:rsid w:val="0095651F"/>
    <w:rsid w:val="00A35386"/>
    <w:rsid w:val="00A558D3"/>
    <w:rsid w:val="00A678F0"/>
    <w:rsid w:val="00AD66AC"/>
    <w:rsid w:val="00AE60F0"/>
    <w:rsid w:val="00AE66E5"/>
    <w:rsid w:val="00B10E28"/>
    <w:rsid w:val="00B26115"/>
    <w:rsid w:val="00B80662"/>
    <w:rsid w:val="00C01D00"/>
    <w:rsid w:val="00C330AF"/>
    <w:rsid w:val="00CB1A61"/>
    <w:rsid w:val="00D155D0"/>
    <w:rsid w:val="00D15862"/>
    <w:rsid w:val="00D45834"/>
    <w:rsid w:val="00DD529B"/>
    <w:rsid w:val="00DF25C0"/>
    <w:rsid w:val="00DF3900"/>
    <w:rsid w:val="00E028A7"/>
    <w:rsid w:val="00E609D0"/>
    <w:rsid w:val="00E81796"/>
    <w:rsid w:val="00E90676"/>
    <w:rsid w:val="00EA3AB4"/>
    <w:rsid w:val="00F37328"/>
    <w:rsid w:val="00F50F70"/>
    <w:rsid w:val="00F85EBB"/>
    <w:rsid w:val="00F977CD"/>
    <w:rsid w:val="00FA1F53"/>
    <w:rsid w:val="00FC17CD"/>
    <w:rsid w:val="00FC1EDA"/>
    <w:rsid w:val="00FD7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1F501D"/>
  <w15:chartTrackingRefBased/>
  <w15:docId w15:val="{F3D24200-00EA-FE45-AD01-673CC1CED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373A0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4">
    <w:name w:val="Table Grid"/>
    <w:basedOn w:val="a1"/>
    <w:uiPriority w:val="39"/>
    <w:rsid w:val="00373A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78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0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uxi</dc:creator>
  <cp:keywords/>
  <dc:description/>
  <cp:lastModifiedBy>li yuxi</cp:lastModifiedBy>
  <cp:revision>2</cp:revision>
  <dcterms:created xsi:type="dcterms:W3CDTF">2022-05-12T11:37:00Z</dcterms:created>
  <dcterms:modified xsi:type="dcterms:W3CDTF">2022-05-12T11:37:00Z</dcterms:modified>
</cp:coreProperties>
</file>